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14FCE" w14:textId="5D43F79C" w:rsidR="003C1CE2" w:rsidRPr="003C1CE2" w:rsidRDefault="00981A0E" w:rsidP="003C1CE2">
      <w:pPr>
        <w:rPr>
          <w:rFonts w:ascii="Times New Roman" w:eastAsia="Times New Roman" w:hAnsi="Times New Roman"/>
          <w:sz w:val="24"/>
          <w:szCs w:val="24"/>
          <w:lang w:eastAsia="fr-FR"/>
        </w:rPr>
      </w:pPr>
      <w:r w:rsidRPr="003C1CE2">
        <w:rPr>
          <w:rFonts w:ascii="Arial" w:hAnsi="Arial" w:cs="Arial"/>
        </w:rPr>
        <w:t xml:space="preserve">Table </w:t>
      </w:r>
      <w:r w:rsidR="0083348F">
        <w:rPr>
          <w:rFonts w:ascii="Arial" w:hAnsi="Arial" w:cs="Arial"/>
        </w:rPr>
        <w:t>S</w:t>
      </w:r>
      <w:r w:rsidR="00497A5A">
        <w:rPr>
          <w:rFonts w:ascii="Arial" w:hAnsi="Arial" w:cs="Arial"/>
        </w:rPr>
        <w:t>2</w:t>
      </w:r>
      <w:r w:rsidRPr="003C1CE2">
        <w:rPr>
          <w:rFonts w:ascii="Arial" w:hAnsi="Arial" w:cs="Arial"/>
        </w:rPr>
        <w:t>:</w:t>
      </w:r>
      <w:r w:rsidRPr="005F2AF5">
        <w:t xml:space="preserve"> </w:t>
      </w:r>
      <w:r w:rsidR="003C1CE2" w:rsidRPr="003C1CE2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Pathology results of the 48 patients with rectal cancer and synchronous liver metastases undergoing staged surgery according to their management</w:t>
      </w:r>
    </w:p>
    <w:p w14:paraId="274601B3" w14:textId="6CC9C682" w:rsidR="00981A0E" w:rsidRPr="005F2AF5" w:rsidRDefault="00981A0E" w:rsidP="00981A0E"/>
    <w:tbl>
      <w:tblPr>
        <w:tblW w:w="9279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3"/>
        <w:gridCol w:w="1587"/>
        <w:gridCol w:w="1774"/>
        <w:gridCol w:w="835"/>
      </w:tblGrid>
      <w:tr w:rsidR="00981A0E" w:rsidRPr="005F2AF5" w14:paraId="5BF98378" w14:textId="77777777" w:rsidTr="00CA6513">
        <w:trPr>
          <w:trHeight w:val="423"/>
        </w:trPr>
        <w:tc>
          <w:tcPr>
            <w:tcW w:w="5083" w:type="dxa"/>
            <w:vMerge w:val="restart"/>
            <w:shd w:val="clear" w:color="auto" w:fill="auto"/>
            <w:vAlign w:val="center"/>
            <w:hideMark/>
          </w:tcPr>
          <w:p w14:paraId="43BBEEBE" w14:textId="77777777" w:rsidR="00981A0E" w:rsidRPr="005F2AF5" w:rsidRDefault="00981A0E" w:rsidP="006820D4">
            <w:pPr>
              <w:widowControl w:val="0"/>
              <w:jc w:val="both"/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587" w:type="dxa"/>
            <w:vMerge w:val="restart"/>
            <w:shd w:val="clear" w:color="auto" w:fill="auto"/>
            <w:vAlign w:val="center"/>
          </w:tcPr>
          <w:p w14:paraId="1BC2CA24" w14:textId="595156C9" w:rsidR="00981A0E" w:rsidRPr="005F2AF5" w:rsidRDefault="005A7403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ectum first</w:t>
            </w:r>
          </w:p>
        </w:tc>
        <w:tc>
          <w:tcPr>
            <w:tcW w:w="1774" w:type="dxa"/>
            <w:vMerge w:val="restart"/>
            <w:shd w:val="clear" w:color="auto" w:fill="auto"/>
            <w:vAlign w:val="center"/>
          </w:tcPr>
          <w:p w14:paraId="709F7388" w14:textId="3E037CC0" w:rsidR="00981A0E" w:rsidRPr="005F2AF5" w:rsidRDefault="005A7403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iver First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14:paraId="3020235D" w14:textId="77777777" w:rsidR="00981A0E" w:rsidRPr="005F2AF5" w:rsidRDefault="00981A0E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P</w:t>
            </w:r>
          </w:p>
        </w:tc>
      </w:tr>
      <w:tr w:rsidR="00981A0E" w:rsidRPr="005F2AF5" w14:paraId="77E71DBD" w14:textId="77777777" w:rsidTr="00CA6513">
        <w:trPr>
          <w:trHeight w:val="462"/>
        </w:trPr>
        <w:tc>
          <w:tcPr>
            <w:tcW w:w="5083" w:type="dxa"/>
            <w:vMerge/>
            <w:shd w:val="clear" w:color="auto" w:fill="auto"/>
            <w:vAlign w:val="center"/>
            <w:hideMark/>
          </w:tcPr>
          <w:p w14:paraId="0E3586E3" w14:textId="77777777" w:rsidR="00981A0E" w:rsidRPr="005F2AF5" w:rsidRDefault="00981A0E" w:rsidP="006820D4">
            <w:pPr>
              <w:widowControl w:val="0"/>
              <w:jc w:val="both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87" w:type="dxa"/>
            <w:vMerge/>
            <w:shd w:val="clear" w:color="auto" w:fill="auto"/>
            <w:vAlign w:val="center"/>
          </w:tcPr>
          <w:p w14:paraId="36846258" w14:textId="77777777" w:rsidR="00981A0E" w:rsidRPr="005F2AF5" w:rsidRDefault="00981A0E" w:rsidP="006820D4">
            <w:pPr>
              <w:widowControl w:val="0"/>
              <w:jc w:val="both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774" w:type="dxa"/>
            <w:vMerge/>
            <w:shd w:val="clear" w:color="auto" w:fill="auto"/>
            <w:vAlign w:val="center"/>
          </w:tcPr>
          <w:p w14:paraId="79A6A957" w14:textId="77777777" w:rsidR="00981A0E" w:rsidRPr="005F2AF5" w:rsidRDefault="00981A0E" w:rsidP="006820D4">
            <w:pPr>
              <w:widowControl w:val="0"/>
              <w:jc w:val="both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35" w:type="dxa"/>
            <w:vMerge/>
            <w:shd w:val="clear" w:color="auto" w:fill="auto"/>
            <w:vAlign w:val="center"/>
            <w:hideMark/>
          </w:tcPr>
          <w:p w14:paraId="09BB7794" w14:textId="77777777" w:rsidR="00981A0E" w:rsidRPr="005F2AF5" w:rsidRDefault="00981A0E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981A0E" w:rsidRPr="005F2AF5" w14:paraId="59009638" w14:textId="77777777" w:rsidTr="00CA6513">
        <w:trPr>
          <w:trHeight w:val="328"/>
        </w:trPr>
        <w:tc>
          <w:tcPr>
            <w:tcW w:w="5083" w:type="dxa"/>
            <w:shd w:val="clear" w:color="auto" w:fill="auto"/>
            <w:vAlign w:val="center"/>
            <w:hideMark/>
          </w:tcPr>
          <w:p w14:paraId="786CC59B" w14:textId="77777777" w:rsidR="00981A0E" w:rsidRPr="005F2AF5" w:rsidRDefault="00981A0E" w:rsidP="006820D4">
            <w:pPr>
              <w:widowControl w:val="0"/>
              <w:jc w:val="both"/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N (%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FE5C583" w14:textId="3A6F5B13" w:rsidR="00981A0E" w:rsidRPr="005F2AF5" w:rsidRDefault="00290822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7</w:t>
            </w:r>
          </w:p>
        </w:tc>
        <w:tc>
          <w:tcPr>
            <w:tcW w:w="1774" w:type="dxa"/>
            <w:shd w:val="clear" w:color="auto" w:fill="auto"/>
            <w:vAlign w:val="center"/>
          </w:tcPr>
          <w:p w14:paraId="583FD66C" w14:textId="7BB851A1" w:rsidR="00981A0E" w:rsidRPr="005F2AF5" w:rsidRDefault="00290822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411C6B3" w14:textId="77777777" w:rsidR="00981A0E" w:rsidRPr="005F2AF5" w:rsidRDefault="00981A0E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CA6513" w:rsidRPr="005F2AF5" w14:paraId="7A213B49" w14:textId="77777777" w:rsidTr="00CA6513">
        <w:trPr>
          <w:trHeight w:val="328"/>
        </w:trPr>
        <w:tc>
          <w:tcPr>
            <w:tcW w:w="5083" w:type="dxa"/>
            <w:shd w:val="clear" w:color="auto" w:fill="auto"/>
            <w:vAlign w:val="center"/>
          </w:tcPr>
          <w:p w14:paraId="41B4B8C9" w14:textId="3CB17244" w:rsidR="00CA6513" w:rsidRPr="005F2AF5" w:rsidRDefault="00CA6513" w:rsidP="006820D4">
            <w:pPr>
              <w:widowControl w:val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Rectal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pT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stage, n (%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D21E0E5" w14:textId="77777777" w:rsidR="00CA6513" w:rsidRDefault="00CA6513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774" w:type="dxa"/>
            <w:shd w:val="clear" w:color="auto" w:fill="auto"/>
            <w:vAlign w:val="center"/>
          </w:tcPr>
          <w:p w14:paraId="27BD7DEB" w14:textId="77777777" w:rsidR="00CA6513" w:rsidRDefault="00CA6513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B947A36" w14:textId="77777777" w:rsidR="00CA6513" w:rsidRPr="005F2AF5" w:rsidRDefault="00CA6513" w:rsidP="006820D4">
            <w:pPr>
              <w:widowControl w:val="0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981A0E" w:rsidRPr="005F2AF5" w14:paraId="6C751F3A" w14:textId="77777777" w:rsidTr="00CA6513">
        <w:tblPrEx>
          <w:tblCellMar>
            <w:left w:w="70" w:type="dxa"/>
            <w:right w:w="70" w:type="dxa"/>
          </w:tblCellMar>
        </w:tblPrEx>
        <w:trPr>
          <w:trHeight w:val="295"/>
        </w:trPr>
        <w:tc>
          <w:tcPr>
            <w:tcW w:w="5083" w:type="dxa"/>
            <w:shd w:val="clear" w:color="auto" w:fill="auto"/>
            <w:noWrap/>
            <w:vAlign w:val="center"/>
            <w:hideMark/>
          </w:tcPr>
          <w:p w14:paraId="07EDE711" w14:textId="77777777" w:rsidR="00981A0E" w:rsidRPr="005F2AF5" w:rsidRDefault="00981A0E" w:rsidP="006820D4">
            <w:pPr>
              <w:pStyle w:val="Paragraphedeliste"/>
              <w:numPr>
                <w:ilvl w:val="0"/>
                <w:numId w:val="1"/>
              </w:numPr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pT0</w:t>
            </w:r>
          </w:p>
          <w:p w14:paraId="4CC62854" w14:textId="77777777" w:rsidR="00981A0E" w:rsidRPr="005F2AF5" w:rsidRDefault="00981A0E" w:rsidP="006820D4">
            <w:pPr>
              <w:pStyle w:val="Paragraphedeliste"/>
              <w:numPr>
                <w:ilvl w:val="0"/>
                <w:numId w:val="1"/>
              </w:numPr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pT1</w:t>
            </w:r>
          </w:p>
          <w:p w14:paraId="6905FE59" w14:textId="77777777" w:rsidR="00981A0E" w:rsidRPr="005F2AF5" w:rsidRDefault="00981A0E" w:rsidP="006820D4">
            <w:pPr>
              <w:pStyle w:val="Paragraphedeliste"/>
              <w:numPr>
                <w:ilvl w:val="0"/>
                <w:numId w:val="1"/>
              </w:numPr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pT2</w:t>
            </w:r>
          </w:p>
          <w:p w14:paraId="25FB8263" w14:textId="77777777" w:rsidR="00981A0E" w:rsidRPr="005F2AF5" w:rsidRDefault="00981A0E" w:rsidP="006820D4">
            <w:pPr>
              <w:pStyle w:val="Paragraphedeliste"/>
              <w:numPr>
                <w:ilvl w:val="0"/>
                <w:numId w:val="1"/>
              </w:numPr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pT3</w:t>
            </w:r>
          </w:p>
          <w:p w14:paraId="3CC5D294" w14:textId="77777777" w:rsidR="00981A0E" w:rsidRPr="005F2AF5" w:rsidRDefault="00981A0E" w:rsidP="006820D4">
            <w:pPr>
              <w:pStyle w:val="Paragraphedeliste"/>
              <w:numPr>
                <w:ilvl w:val="0"/>
                <w:numId w:val="1"/>
              </w:numPr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pT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09F0206" w14:textId="4A8C1AB3" w:rsidR="00981A0E" w:rsidRDefault="00D81B7B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</w:t>
            </w:r>
            <w:r w:rsidR="000C6300">
              <w:rPr>
                <w:rFonts w:eastAsia="Times New Roman"/>
                <w:color w:val="000000"/>
                <w:lang w:eastAsia="fr-FR"/>
              </w:rPr>
              <w:t xml:space="preserve"> (5.4)</w:t>
            </w:r>
          </w:p>
          <w:p w14:paraId="738BE536" w14:textId="3B1ED0DD" w:rsidR="005A7403" w:rsidRDefault="00EB0B58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1 </w:t>
            </w:r>
            <w:r w:rsidR="000C6300">
              <w:rPr>
                <w:rFonts w:eastAsia="Times New Roman"/>
                <w:color w:val="000000"/>
                <w:lang w:eastAsia="fr-FR"/>
              </w:rPr>
              <w:t>(2.7)</w:t>
            </w:r>
          </w:p>
          <w:p w14:paraId="69012C4F" w14:textId="6D51D8CD" w:rsidR="005A7403" w:rsidRDefault="00D81B7B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  <w:r w:rsidR="000C6300">
              <w:rPr>
                <w:rFonts w:eastAsia="Times New Roman"/>
                <w:color w:val="000000"/>
                <w:lang w:eastAsia="fr-FR"/>
              </w:rPr>
              <w:t xml:space="preserve"> (13.5)</w:t>
            </w:r>
          </w:p>
          <w:p w14:paraId="30CC0F17" w14:textId="5565D746" w:rsidR="005A7403" w:rsidRDefault="00D81B7B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5</w:t>
            </w:r>
            <w:r w:rsidR="000C6300">
              <w:rPr>
                <w:rFonts w:eastAsia="Times New Roman"/>
                <w:color w:val="000000"/>
                <w:lang w:eastAsia="fr-FR"/>
              </w:rPr>
              <w:t xml:space="preserve"> (67.6)</w:t>
            </w:r>
          </w:p>
          <w:p w14:paraId="0477ABBA" w14:textId="5C68855E" w:rsidR="005A7403" w:rsidRPr="005F2AF5" w:rsidRDefault="00D81B7B" w:rsidP="005A7403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  <w:r w:rsidR="000C6300">
              <w:rPr>
                <w:rFonts w:eastAsia="Times New Roman"/>
                <w:color w:val="000000"/>
                <w:lang w:eastAsia="fr-FR"/>
              </w:rPr>
              <w:t xml:space="preserve"> (10.8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491F9CA2" w14:textId="5D544D46" w:rsidR="00981A0E" w:rsidRDefault="00ED4B3F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  <w:r w:rsidR="006A1271">
              <w:rPr>
                <w:rFonts w:eastAsia="Times New Roman"/>
                <w:color w:val="000000"/>
                <w:lang w:eastAsia="fr-FR"/>
              </w:rPr>
              <w:t xml:space="preserve"> (9.1)</w:t>
            </w:r>
          </w:p>
          <w:p w14:paraId="4CCBB0D5" w14:textId="095EFBBF" w:rsidR="005C6EE4" w:rsidRDefault="005C6EE4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1 </w:t>
            </w:r>
            <w:r w:rsidR="006A1271">
              <w:rPr>
                <w:rFonts w:eastAsia="Times New Roman"/>
                <w:color w:val="000000"/>
                <w:lang w:eastAsia="fr-FR"/>
              </w:rPr>
              <w:t>(9.1)</w:t>
            </w:r>
          </w:p>
          <w:p w14:paraId="58D9D0B9" w14:textId="77777777" w:rsidR="005C6EE4" w:rsidRDefault="005C6EE4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  <w:p w14:paraId="098736A0" w14:textId="5313BD2D" w:rsidR="005C6EE4" w:rsidRDefault="005C6EE4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7 </w:t>
            </w:r>
            <w:r w:rsidR="006A1271">
              <w:rPr>
                <w:rFonts w:eastAsia="Times New Roman"/>
                <w:color w:val="000000"/>
                <w:lang w:eastAsia="fr-FR"/>
              </w:rPr>
              <w:t>(63.</w:t>
            </w:r>
            <w:r w:rsidR="00DB2DC3">
              <w:rPr>
                <w:rFonts w:eastAsia="Times New Roman"/>
                <w:color w:val="000000"/>
                <w:lang w:eastAsia="fr-FR"/>
              </w:rPr>
              <w:t>6</w:t>
            </w:r>
            <w:r w:rsidR="006A1271">
              <w:rPr>
                <w:rFonts w:eastAsia="Times New Roman"/>
                <w:color w:val="000000"/>
                <w:lang w:eastAsia="fr-FR"/>
              </w:rPr>
              <w:t>)</w:t>
            </w:r>
          </w:p>
          <w:p w14:paraId="2EE43F91" w14:textId="6CD9EBFC" w:rsidR="005C6EE4" w:rsidRPr="005F2AF5" w:rsidRDefault="005C6EE4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2 </w:t>
            </w:r>
            <w:r w:rsidR="006A1271">
              <w:rPr>
                <w:rFonts w:eastAsia="Times New Roman"/>
                <w:color w:val="000000"/>
                <w:lang w:eastAsia="fr-FR"/>
              </w:rPr>
              <w:t>(18.2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05677160" w14:textId="163DB740" w:rsidR="00981A0E" w:rsidRPr="005F2AF5" w:rsidRDefault="00CA6513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`0.5765</w:t>
            </w:r>
          </w:p>
        </w:tc>
      </w:tr>
      <w:tr w:rsidR="00CA6513" w:rsidRPr="005F2AF5" w14:paraId="43F86560" w14:textId="77777777" w:rsidTr="00CA6513">
        <w:tblPrEx>
          <w:tblCellMar>
            <w:left w:w="70" w:type="dxa"/>
            <w:right w:w="70" w:type="dxa"/>
          </w:tblCellMar>
        </w:tblPrEx>
        <w:trPr>
          <w:trHeight w:val="295"/>
        </w:trPr>
        <w:tc>
          <w:tcPr>
            <w:tcW w:w="5083" w:type="dxa"/>
            <w:shd w:val="clear" w:color="auto" w:fill="auto"/>
            <w:noWrap/>
            <w:vAlign w:val="center"/>
          </w:tcPr>
          <w:p w14:paraId="6BD361A0" w14:textId="5B5F63FB" w:rsidR="00CA6513" w:rsidRPr="00CA6513" w:rsidRDefault="00CA6513" w:rsidP="00CA6513">
            <w:pPr>
              <w:rPr>
                <w:rFonts w:eastAsia="Times New Roman"/>
                <w:color w:val="000000"/>
                <w:lang w:eastAsia="fr-FR"/>
              </w:rPr>
            </w:pPr>
            <w:r w:rsidRPr="00CA6513">
              <w:rPr>
                <w:rFonts w:eastAsia="Times New Roman"/>
                <w:color w:val="000000"/>
                <w:lang w:eastAsia="fr-FR"/>
              </w:rPr>
              <w:t xml:space="preserve">Rectal </w:t>
            </w:r>
            <w:proofErr w:type="spellStart"/>
            <w:r w:rsidRPr="00CA6513">
              <w:rPr>
                <w:rFonts w:eastAsia="Times New Roman"/>
                <w:color w:val="000000"/>
                <w:lang w:eastAsia="fr-FR"/>
              </w:rPr>
              <w:t>pN</w:t>
            </w:r>
            <w:proofErr w:type="spellEnd"/>
            <w:r w:rsidRPr="00CA6513">
              <w:rPr>
                <w:rFonts w:eastAsia="Times New Roman"/>
                <w:color w:val="000000"/>
                <w:lang w:eastAsia="fr-FR"/>
              </w:rPr>
              <w:t xml:space="preserve"> stage, n (%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7551802" w14:textId="77777777" w:rsidR="00CA6513" w:rsidRDefault="00CA6513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0686D953" w14:textId="77777777" w:rsidR="00CA6513" w:rsidRDefault="00CA6513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E4BFB66" w14:textId="77777777" w:rsidR="00CA6513" w:rsidRPr="005F2AF5" w:rsidRDefault="00CA6513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981A0E" w:rsidRPr="005F2AF5" w14:paraId="275ED157" w14:textId="77777777" w:rsidTr="00CA6513">
        <w:tblPrEx>
          <w:tblCellMar>
            <w:left w:w="70" w:type="dxa"/>
            <w:right w:w="70" w:type="dxa"/>
          </w:tblCellMar>
        </w:tblPrEx>
        <w:trPr>
          <w:trHeight w:val="295"/>
        </w:trPr>
        <w:tc>
          <w:tcPr>
            <w:tcW w:w="5083" w:type="dxa"/>
            <w:shd w:val="clear" w:color="auto" w:fill="auto"/>
            <w:noWrap/>
            <w:vAlign w:val="center"/>
            <w:hideMark/>
          </w:tcPr>
          <w:p w14:paraId="572785C5" w14:textId="063EB345" w:rsidR="00981A0E" w:rsidRPr="005F2AF5" w:rsidRDefault="00981A0E" w:rsidP="006820D4">
            <w:pPr>
              <w:pStyle w:val="Paragraphedeliste"/>
              <w:numPr>
                <w:ilvl w:val="0"/>
                <w:numId w:val="1"/>
              </w:numPr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pN0</w:t>
            </w:r>
          </w:p>
          <w:p w14:paraId="2243B7AD" w14:textId="77777777" w:rsidR="00981A0E" w:rsidRPr="005F2AF5" w:rsidRDefault="00981A0E" w:rsidP="006820D4">
            <w:pPr>
              <w:pStyle w:val="Paragraphedeliste"/>
              <w:numPr>
                <w:ilvl w:val="0"/>
                <w:numId w:val="1"/>
              </w:numPr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pN1</w:t>
            </w:r>
          </w:p>
          <w:p w14:paraId="1AEA2AE9" w14:textId="77777777" w:rsidR="00981A0E" w:rsidRPr="005F2AF5" w:rsidRDefault="00981A0E" w:rsidP="006820D4">
            <w:pPr>
              <w:pStyle w:val="Paragraphedeliste"/>
              <w:numPr>
                <w:ilvl w:val="0"/>
                <w:numId w:val="1"/>
              </w:numPr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pN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A522D8C" w14:textId="731A533B" w:rsidR="00981A0E" w:rsidRDefault="00D81B7B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  <w:r w:rsidR="000C6300">
              <w:rPr>
                <w:rFonts w:eastAsia="Times New Roman"/>
                <w:color w:val="000000"/>
                <w:lang w:eastAsia="fr-FR"/>
              </w:rPr>
              <w:t xml:space="preserve"> (32.5)</w:t>
            </w:r>
          </w:p>
          <w:p w14:paraId="0C368266" w14:textId="128C5FE8" w:rsidR="00834994" w:rsidRDefault="00D81B7B" w:rsidP="0083499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</w:t>
            </w:r>
            <w:r w:rsidR="000C6300">
              <w:rPr>
                <w:rFonts w:eastAsia="Times New Roman"/>
                <w:color w:val="000000"/>
                <w:lang w:eastAsia="fr-FR"/>
              </w:rPr>
              <w:t xml:space="preserve"> (43.2)</w:t>
            </w:r>
          </w:p>
          <w:p w14:paraId="5982C665" w14:textId="024C419D" w:rsidR="005A7403" w:rsidRPr="007531F6" w:rsidRDefault="00834994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9 </w:t>
            </w:r>
            <w:r w:rsidR="000C6300">
              <w:rPr>
                <w:rFonts w:eastAsia="Times New Roman"/>
                <w:color w:val="000000"/>
                <w:lang w:eastAsia="fr-FR"/>
              </w:rPr>
              <w:t xml:space="preserve">(24.3) 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0A1EEA13" w14:textId="61179E06" w:rsidR="00981A0E" w:rsidRDefault="00ED4B3F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  <w:r w:rsidR="006A1271">
              <w:rPr>
                <w:rFonts w:eastAsia="Times New Roman"/>
                <w:color w:val="000000"/>
                <w:lang w:eastAsia="fr-FR"/>
              </w:rPr>
              <w:t xml:space="preserve"> (27.3)</w:t>
            </w:r>
          </w:p>
          <w:p w14:paraId="3D398BDD" w14:textId="2AF40A37" w:rsidR="005C6EE4" w:rsidRDefault="005C6EE4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5 </w:t>
            </w:r>
            <w:r w:rsidR="006A1271">
              <w:rPr>
                <w:rFonts w:eastAsia="Times New Roman"/>
                <w:color w:val="000000"/>
                <w:lang w:eastAsia="fr-FR"/>
              </w:rPr>
              <w:t>(45.4)</w:t>
            </w:r>
          </w:p>
          <w:p w14:paraId="1B0E1717" w14:textId="07361A0F" w:rsidR="005C6EE4" w:rsidRPr="007531F6" w:rsidRDefault="005C6EE4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3 </w:t>
            </w:r>
            <w:r w:rsidR="006A1271">
              <w:rPr>
                <w:rFonts w:eastAsia="Times New Roman"/>
                <w:color w:val="000000"/>
                <w:lang w:eastAsia="fr-FR"/>
              </w:rPr>
              <w:t>(27.3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29BDBEA" w14:textId="77777777" w:rsidR="00981A0E" w:rsidRDefault="00CA6513" w:rsidP="0069708D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458</w:t>
            </w:r>
          </w:p>
          <w:p w14:paraId="7BC97B35" w14:textId="77777777" w:rsidR="00CA6513" w:rsidRDefault="00CA6513" w:rsidP="0069708D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  <w:p w14:paraId="06989A29" w14:textId="2F486717" w:rsidR="00CA6513" w:rsidRPr="007531F6" w:rsidRDefault="00CA6513" w:rsidP="0069708D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9388</w:t>
            </w:r>
          </w:p>
        </w:tc>
      </w:tr>
      <w:tr w:rsidR="00981A0E" w:rsidRPr="005F2AF5" w14:paraId="245034A4" w14:textId="77777777" w:rsidTr="00CA6513">
        <w:tblPrEx>
          <w:tblCellMar>
            <w:left w:w="70" w:type="dxa"/>
            <w:right w:w="70" w:type="dxa"/>
          </w:tblCellMar>
        </w:tblPrEx>
        <w:trPr>
          <w:trHeight w:val="89"/>
        </w:trPr>
        <w:tc>
          <w:tcPr>
            <w:tcW w:w="5083" w:type="dxa"/>
            <w:shd w:val="clear" w:color="auto" w:fill="auto"/>
            <w:noWrap/>
            <w:vAlign w:val="center"/>
          </w:tcPr>
          <w:p w14:paraId="0D9D98CA" w14:textId="77777777" w:rsidR="00981A0E" w:rsidRPr="005F2AF5" w:rsidRDefault="00981A0E" w:rsidP="006820D4">
            <w:pPr>
              <w:rPr>
                <w:rFonts w:eastAsia="Times New Roman"/>
                <w:color w:val="000000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 xml:space="preserve">Number of lymph nodes harvested, </w:t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t xml:space="preserve">median </w:t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sym w:font="Symbol" w:char="F0B1"/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t xml:space="preserve"> IQR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1FB332E" w14:textId="5C3DFF2D" w:rsidR="00981A0E" w:rsidRPr="005F2AF5" w:rsidRDefault="00D81B7B" w:rsidP="0083499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5 (19 – 39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61CB284B" w14:textId="0373F29A" w:rsidR="005C6EE4" w:rsidRPr="005F2AF5" w:rsidRDefault="00ED4B3F" w:rsidP="005C6EE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1 (18 – 31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9D5A60E" w14:textId="09B54402" w:rsidR="00981A0E" w:rsidRPr="005F2AF5" w:rsidRDefault="00477D84" w:rsidP="006820D4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148</w:t>
            </w:r>
          </w:p>
        </w:tc>
      </w:tr>
      <w:tr w:rsidR="00981A0E" w:rsidRPr="005F2AF5" w14:paraId="2A3FD610" w14:textId="77777777" w:rsidTr="00CA6513">
        <w:tblPrEx>
          <w:tblCellMar>
            <w:left w:w="70" w:type="dxa"/>
            <w:right w:w="70" w:type="dxa"/>
          </w:tblCellMar>
        </w:tblPrEx>
        <w:trPr>
          <w:trHeight w:val="295"/>
        </w:trPr>
        <w:tc>
          <w:tcPr>
            <w:tcW w:w="5083" w:type="dxa"/>
            <w:shd w:val="clear" w:color="auto" w:fill="auto"/>
            <w:noWrap/>
            <w:vAlign w:val="center"/>
          </w:tcPr>
          <w:p w14:paraId="34002AFB" w14:textId="77777777" w:rsidR="00981A0E" w:rsidRPr="005F2AF5" w:rsidRDefault="00981A0E" w:rsidP="006820D4">
            <w:pPr>
              <w:rPr>
                <w:rFonts w:eastAsia="Times New Roman"/>
                <w:color w:val="000000" w:themeColor="text1"/>
                <w:lang w:eastAsia="fr-FR"/>
              </w:rPr>
            </w:pPr>
            <w:r w:rsidRPr="005F2AF5">
              <w:rPr>
                <w:rFonts w:eastAsia="Times New Roman"/>
                <w:color w:val="000000" w:themeColor="text1"/>
                <w:lang w:eastAsia="fr-FR"/>
              </w:rPr>
              <w:t xml:space="preserve">Number of lymph nodes metastasis, </w:t>
            </w:r>
            <w:r>
              <w:rPr>
                <w:rFonts w:eastAsia="Times New Roman"/>
                <w:color w:val="000000" w:themeColor="text1"/>
                <w:lang w:eastAsia="fr-FR"/>
              </w:rPr>
              <w:t xml:space="preserve">median </w:t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sym w:font="Symbol" w:char="F0B1"/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t xml:space="preserve"> IQR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57DA9E4" w14:textId="3C9545F4" w:rsidR="00981A0E" w:rsidRDefault="00D81B7B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1 (0 – 4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1D0EB2AC" w14:textId="01F9E4F4" w:rsidR="00981A0E" w:rsidRDefault="00ED4B3F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1 (0 – 4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57E93FC2" w14:textId="08F4445E" w:rsidR="00981A0E" w:rsidRPr="005F2AF5" w:rsidRDefault="00477D84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.7577</w:t>
            </w:r>
          </w:p>
        </w:tc>
      </w:tr>
      <w:tr w:rsidR="00981A0E" w:rsidRPr="005F2AF5" w14:paraId="4A96C66A" w14:textId="77777777" w:rsidTr="00CA6513">
        <w:tblPrEx>
          <w:tblCellMar>
            <w:left w:w="70" w:type="dxa"/>
            <w:right w:w="70" w:type="dxa"/>
          </w:tblCellMar>
        </w:tblPrEx>
        <w:trPr>
          <w:trHeight w:val="295"/>
        </w:trPr>
        <w:tc>
          <w:tcPr>
            <w:tcW w:w="5083" w:type="dxa"/>
            <w:shd w:val="clear" w:color="auto" w:fill="auto"/>
            <w:noWrap/>
            <w:vAlign w:val="center"/>
          </w:tcPr>
          <w:p w14:paraId="0DC9D081" w14:textId="77777777" w:rsidR="00981A0E" w:rsidRPr="005F2AF5" w:rsidRDefault="00981A0E" w:rsidP="006820D4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 xml:space="preserve">Number of liver metastasis, </w:t>
            </w:r>
            <w:r w:rsidRPr="005F2AF5">
              <w:rPr>
                <w:rFonts w:eastAsia="Times New Roman"/>
                <w:color w:val="000000"/>
                <w:lang w:eastAsia="fr-FR"/>
              </w:rPr>
              <w:t xml:space="preserve">median </w:t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sym w:font="Symbol" w:char="F0B1"/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t xml:space="preserve"> IQR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2508B14" w14:textId="335B793F" w:rsidR="00981A0E" w:rsidRPr="005F2AF5" w:rsidRDefault="00D81B7B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2 (2 – 4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54CE2D89" w14:textId="4A9FE387" w:rsidR="00981A0E" w:rsidRPr="005F2AF5" w:rsidRDefault="00ED4B3F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3 (1 – 8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04B5B96A" w14:textId="424F2AFF" w:rsidR="00981A0E" w:rsidRPr="005F2AF5" w:rsidRDefault="00477D84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.2843</w:t>
            </w:r>
          </w:p>
        </w:tc>
      </w:tr>
      <w:tr w:rsidR="00CA6513" w:rsidRPr="005F2AF5" w14:paraId="6A79912C" w14:textId="77777777" w:rsidTr="00CA6513">
        <w:tblPrEx>
          <w:tblCellMar>
            <w:left w:w="70" w:type="dxa"/>
            <w:right w:w="70" w:type="dxa"/>
          </w:tblCellMar>
        </w:tblPrEx>
        <w:trPr>
          <w:trHeight w:val="158"/>
        </w:trPr>
        <w:tc>
          <w:tcPr>
            <w:tcW w:w="5083" w:type="dxa"/>
            <w:shd w:val="clear" w:color="auto" w:fill="auto"/>
            <w:noWrap/>
            <w:vAlign w:val="center"/>
          </w:tcPr>
          <w:p w14:paraId="15469F1C" w14:textId="22ED2246" w:rsidR="00CA6513" w:rsidRPr="005F2AF5" w:rsidRDefault="00CA6513" w:rsidP="006820D4">
            <w:pPr>
              <w:rPr>
                <w:rFonts w:eastAsia="Times New Roman"/>
                <w:color w:val="000000" w:themeColor="text1"/>
                <w:lang w:eastAsia="fr-FR"/>
              </w:rPr>
            </w:pPr>
            <w:r w:rsidRPr="005F2AF5">
              <w:rPr>
                <w:rFonts w:eastAsia="Times New Roman"/>
                <w:color w:val="000000" w:themeColor="text1"/>
                <w:lang w:eastAsia="fr-FR"/>
              </w:rPr>
              <w:t>Liver resection margin positive, n (%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152BD67" w14:textId="7E4898EA" w:rsidR="00CA6513" w:rsidRPr="005F2AF5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9 (24.3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1A4818ED" w14:textId="2358DB98" w:rsidR="00CA6513" w:rsidRPr="005F2AF5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4 (36.3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5AF0FF28" w14:textId="6788A5E8" w:rsidR="00CA6513" w:rsidRPr="005F2AF5" w:rsidRDefault="00C86DD2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.4302</w:t>
            </w:r>
          </w:p>
        </w:tc>
      </w:tr>
      <w:tr w:rsidR="00CA6513" w:rsidRPr="005F2AF5" w14:paraId="7977AB80" w14:textId="77777777" w:rsidTr="00CA6513">
        <w:tblPrEx>
          <w:tblCellMar>
            <w:left w:w="70" w:type="dxa"/>
            <w:right w:w="70" w:type="dxa"/>
          </w:tblCellMar>
        </w:tblPrEx>
        <w:trPr>
          <w:trHeight w:val="430"/>
        </w:trPr>
        <w:tc>
          <w:tcPr>
            <w:tcW w:w="5083" w:type="dxa"/>
            <w:shd w:val="clear" w:color="auto" w:fill="auto"/>
            <w:noWrap/>
            <w:vAlign w:val="center"/>
          </w:tcPr>
          <w:p w14:paraId="359649FD" w14:textId="77777777" w:rsidR="00CA6513" w:rsidRDefault="00CA6513" w:rsidP="00CA6513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- R1 (contact with liver tissue)</w:t>
            </w:r>
          </w:p>
          <w:p w14:paraId="61A135CA" w14:textId="77777777" w:rsidR="00CA6513" w:rsidRDefault="00CA6513" w:rsidP="00CA6513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- R1 (contact with vascular structure)</w:t>
            </w:r>
          </w:p>
          <w:p w14:paraId="64179793" w14:textId="00998025" w:rsidR="00CA6513" w:rsidRPr="005F2AF5" w:rsidRDefault="00CA6513" w:rsidP="00CA6513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- R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BEA8A0D" w14:textId="77777777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7/9 (77.8)</w:t>
            </w:r>
          </w:p>
          <w:p w14:paraId="2FBEE858" w14:textId="77777777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1/9 (11.1)</w:t>
            </w:r>
          </w:p>
          <w:p w14:paraId="781ECEF8" w14:textId="49E446B8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1/9 (11.1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19BA9A8B" w14:textId="77777777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 xml:space="preserve">3/4 (75) </w:t>
            </w:r>
          </w:p>
          <w:p w14:paraId="26C79879" w14:textId="77777777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</w:t>
            </w:r>
          </w:p>
          <w:p w14:paraId="50F707DD" w14:textId="5231197F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1/4 (25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2FF58838" w14:textId="013A5AE1" w:rsidR="00CA6513" w:rsidRPr="005F2AF5" w:rsidRDefault="00C86DD2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.6722</w:t>
            </w:r>
          </w:p>
        </w:tc>
      </w:tr>
      <w:tr w:rsidR="00CA6513" w:rsidRPr="007359BF" w14:paraId="39E06BEC" w14:textId="77777777" w:rsidTr="00CA6513">
        <w:tblPrEx>
          <w:tblCellMar>
            <w:left w:w="70" w:type="dxa"/>
            <w:right w:w="70" w:type="dxa"/>
          </w:tblCellMar>
        </w:tblPrEx>
        <w:trPr>
          <w:trHeight w:val="158"/>
        </w:trPr>
        <w:tc>
          <w:tcPr>
            <w:tcW w:w="5083" w:type="dxa"/>
            <w:shd w:val="clear" w:color="auto" w:fill="auto"/>
            <w:noWrap/>
            <w:vAlign w:val="center"/>
          </w:tcPr>
          <w:p w14:paraId="5DBCC7D8" w14:textId="2A5576B2" w:rsidR="00CA6513" w:rsidRPr="004F2CD7" w:rsidRDefault="00CA6513" w:rsidP="004F2CD7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Rectal resection margin positive, n (%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E4B9DD5" w14:textId="2BB74389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4 (10.8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25F2D197" w14:textId="30A6B371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2 (18.2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F5F6632" w14:textId="263BB45D" w:rsidR="00CA6513" w:rsidRPr="00C86DD2" w:rsidRDefault="00C86DD2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 w:rsidRPr="00C86DD2">
              <w:rPr>
                <w:rFonts w:eastAsia="Times New Roman"/>
                <w:color w:val="000000" w:themeColor="text1"/>
                <w:lang w:eastAsia="fr-FR"/>
              </w:rPr>
              <w:t>0.5163</w:t>
            </w:r>
          </w:p>
        </w:tc>
      </w:tr>
      <w:tr w:rsidR="00CA6513" w:rsidRPr="007359BF" w14:paraId="3499F1C8" w14:textId="77777777" w:rsidTr="00CA6513">
        <w:tblPrEx>
          <w:tblCellMar>
            <w:left w:w="70" w:type="dxa"/>
            <w:right w:w="70" w:type="dxa"/>
          </w:tblCellMar>
        </w:tblPrEx>
        <w:trPr>
          <w:trHeight w:val="325"/>
        </w:trPr>
        <w:tc>
          <w:tcPr>
            <w:tcW w:w="5083" w:type="dxa"/>
            <w:shd w:val="clear" w:color="auto" w:fill="auto"/>
            <w:noWrap/>
            <w:vAlign w:val="center"/>
          </w:tcPr>
          <w:p w14:paraId="73901782" w14:textId="1C6C66A3" w:rsidR="00CA6513" w:rsidRDefault="00CA6513" w:rsidP="00CA6513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- lateral margin</w:t>
            </w:r>
          </w:p>
          <w:p w14:paraId="44361D7E" w14:textId="79E2BF1F" w:rsidR="00CA6513" w:rsidRDefault="00CA6513" w:rsidP="00CA6513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- distal margin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003D315" w14:textId="77777777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2/4 (50)</w:t>
            </w:r>
          </w:p>
          <w:p w14:paraId="6B164D27" w14:textId="0DC5BF93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2/4 (50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76BA57CB" w14:textId="77777777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2/2 (100)</w:t>
            </w:r>
          </w:p>
          <w:p w14:paraId="519ABDF7" w14:textId="65C6EFA5" w:rsidR="00CA6513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8767CAE" w14:textId="4374C777" w:rsidR="00CA6513" w:rsidRPr="00C86DD2" w:rsidRDefault="00C86DD2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 w:rsidRPr="00C86DD2">
              <w:rPr>
                <w:rFonts w:eastAsia="Times New Roman"/>
                <w:color w:val="000000" w:themeColor="text1"/>
                <w:lang w:eastAsia="fr-FR"/>
              </w:rPr>
              <w:t>0.2207</w:t>
            </w:r>
          </w:p>
        </w:tc>
      </w:tr>
      <w:tr w:rsidR="00981A0E" w:rsidRPr="007359BF" w14:paraId="7ADEB18B" w14:textId="77777777" w:rsidTr="00CA6513">
        <w:tblPrEx>
          <w:tblCellMar>
            <w:left w:w="70" w:type="dxa"/>
            <w:right w:w="70" w:type="dxa"/>
          </w:tblCellMar>
        </w:tblPrEx>
        <w:trPr>
          <w:trHeight w:val="295"/>
        </w:trPr>
        <w:tc>
          <w:tcPr>
            <w:tcW w:w="5083" w:type="dxa"/>
            <w:shd w:val="clear" w:color="auto" w:fill="auto"/>
            <w:noWrap/>
            <w:vAlign w:val="center"/>
            <w:hideMark/>
          </w:tcPr>
          <w:p w14:paraId="54C3378C" w14:textId="77777777" w:rsidR="00981A0E" w:rsidRPr="005F2AF5" w:rsidRDefault="00981A0E" w:rsidP="006820D4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 xml:space="preserve">Percentage of liver metastasis necrosis, </w:t>
            </w:r>
            <w:r w:rsidRPr="005F2AF5">
              <w:rPr>
                <w:rFonts w:eastAsia="Times New Roman"/>
                <w:color w:val="000000"/>
                <w:lang w:eastAsia="fr-FR"/>
              </w:rPr>
              <w:t xml:space="preserve">median </w:t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sym w:font="Symbol" w:char="F0B1"/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t xml:space="preserve"> IQR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036EBA5" w14:textId="323CE047" w:rsidR="00981A0E" w:rsidRPr="005F2AF5" w:rsidRDefault="00ED4B3F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40 (24 – 66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7A5A10A2" w14:textId="66ADC233" w:rsidR="00981A0E" w:rsidRPr="005F2AF5" w:rsidRDefault="00ED4B3F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60 (33 – 80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C3CFDBA" w14:textId="5DD516CB" w:rsidR="00981A0E" w:rsidRPr="00477D84" w:rsidRDefault="00477D84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 w:rsidRPr="00477D84">
              <w:rPr>
                <w:rFonts w:eastAsia="Times New Roman"/>
                <w:color w:val="000000" w:themeColor="text1"/>
                <w:lang w:eastAsia="fr-FR"/>
              </w:rPr>
              <w:t>0.4217</w:t>
            </w:r>
          </w:p>
        </w:tc>
      </w:tr>
      <w:tr w:rsidR="00981A0E" w:rsidRPr="005F2AF5" w14:paraId="097CCDD9" w14:textId="77777777" w:rsidTr="00CA6513">
        <w:tblPrEx>
          <w:tblCellMar>
            <w:left w:w="70" w:type="dxa"/>
            <w:right w:w="70" w:type="dxa"/>
          </w:tblCellMar>
        </w:tblPrEx>
        <w:trPr>
          <w:trHeight w:val="295"/>
        </w:trPr>
        <w:tc>
          <w:tcPr>
            <w:tcW w:w="5083" w:type="dxa"/>
            <w:shd w:val="clear" w:color="auto" w:fill="auto"/>
            <w:noWrap/>
            <w:vAlign w:val="center"/>
          </w:tcPr>
          <w:p w14:paraId="4C4E0DC4" w14:textId="34F7EB7C" w:rsidR="00981A0E" w:rsidRPr="005F2AF5" w:rsidRDefault="00981A0E" w:rsidP="006820D4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Liver fibrosis, n (%)</w:t>
            </w:r>
            <w:r w:rsidR="001A788B">
              <w:rPr>
                <w:rFonts w:eastAsia="Times New Roman"/>
                <w:color w:val="000000" w:themeColor="text1"/>
                <w:lang w:eastAsia="fr-FR"/>
              </w:rPr>
              <w:t xml:space="preserve"> 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973042C" w14:textId="31CE62F3" w:rsidR="00981A0E" w:rsidRPr="005F2AF5" w:rsidRDefault="00ED4B3F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13</w:t>
            </w:r>
            <w:r w:rsidR="006A1271">
              <w:rPr>
                <w:rFonts w:eastAsia="Times New Roman"/>
                <w:color w:val="000000" w:themeColor="text1"/>
                <w:lang w:eastAsia="fr-FR"/>
              </w:rPr>
              <w:t xml:space="preserve"> (35.1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098BD00E" w14:textId="7A0E6E5D" w:rsidR="00981A0E" w:rsidRPr="005F2AF5" w:rsidRDefault="001A788B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 xml:space="preserve">1 </w:t>
            </w:r>
            <w:r w:rsidR="006A1271">
              <w:rPr>
                <w:rFonts w:eastAsia="Times New Roman"/>
                <w:color w:val="000000" w:themeColor="text1"/>
                <w:lang w:eastAsia="fr-FR"/>
              </w:rPr>
              <w:t>(9.1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53B95EF5" w14:textId="1DE2483E" w:rsidR="00981A0E" w:rsidRPr="005F2AF5" w:rsidRDefault="00C86DD2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.0952</w:t>
            </w:r>
          </w:p>
        </w:tc>
      </w:tr>
      <w:tr w:rsidR="00981A0E" w:rsidRPr="005F2AF5" w14:paraId="25AAD2C2" w14:textId="77777777" w:rsidTr="00CA6513">
        <w:tblPrEx>
          <w:tblCellMar>
            <w:left w:w="70" w:type="dxa"/>
            <w:right w:w="70" w:type="dxa"/>
          </w:tblCellMar>
        </w:tblPrEx>
        <w:trPr>
          <w:trHeight w:val="295"/>
        </w:trPr>
        <w:tc>
          <w:tcPr>
            <w:tcW w:w="5083" w:type="dxa"/>
            <w:shd w:val="clear" w:color="auto" w:fill="auto"/>
            <w:noWrap/>
            <w:vAlign w:val="center"/>
          </w:tcPr>
          <w:p w14:paraId="13F1C671" w14:textId="557E98F1" w:rsidR="00981A0E" w:rsidRDefault="00981A0E" w:rsidP="006820D4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Liver steatosis, n (%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D5690E7" w14:textId="0219A8FB" w:rsidR="00981A0E" w:rsidRPr="005F2AF5" w:rsidRDefault="00ED4B3F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13</w:t>
            </w:r>
            <w:r w:rsidR="006A1271">
              <w:rPr>
                <w:rFonts w:eastAsia="Times New Roman"/>
                <w:color w:val="000000" w:themeColor="text1"/>
                <w:lang w:eastAsia="fr-FR"/>
              </w:rPr>
              <w:t xml:space="preserve"> (35.1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0698C354" w14:textId="64FFDF42" w:rsidR="00981A0E" w:rsidRPr="005F2AF5" w:rsidRDefault="00C20728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2</w:t>
            </w:r>
            <w:r w:rsidR="005C6EE4">
              <w:rPr>
                <w:rFonts w:eastAsia="Times New Roman"/>
                <w:color w:val="000000" w:themeColor="text1"/>
                <w:lang w:eastAsia="fr-FR"/>
              </w:rPr>
              <w:t xml:space="preserve"> </w:t>
            </w:r>
            <w:r w:rsidR="006A1271">
              <w:rPr>
                <w:rFonts w:eastAsia="Times New Roman"/>
                <w:color w:val="000000" w:themeColor="text1"/>
                <w:lang w:eastAsia="fr-FR"/>
              </w:rPr>
              <w:t>(18.2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2D8A1741" w14:textId="52EF0626" w:rsidR="00981A0E" w:rsidRPr="005F2AF5" w:rsidRDefault="00C86DD2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.2869</w:t>
            </w:r>
          </w:p>
        </w:tc>
      </w:tr>
      <w:tr w:rsidR="00981A0E" w:rsidRPr="005F2AF5" w14:paraId="457D743D" w14:textId="77777777" w:rsidTr="00CA6513">
        <w:tblPrEx>
          <w:tblCellMar>
            <w:left w:w="70" w:type="dxa"/>
            <w:right w:w="70" w:type="dxa"/>
          </w:tblCellMar>
        </w:tblPrEx>
        <w:trPr>
          <w:trHeight w:val="295"/>
        </w:trPr>
        <w:tc>
          <w:tcPr>
            <w:tcW w:w="5083" w:type="dxa"/>
            <w:shd w:val="clear" w:color="auto" w:fill="auto"/>
            <w:noWrap/>
            <w:vAlign w:val="center"/>
          </w:tcPr>
          <w:p w14:paraId="25643485" w14:textId="61425733" w:rsidR="00981A0E" w:rsidRDefault="00981A0E" w:rsidP="006820D4">
            <w:pPr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Capillary obstruction syndrome, n (%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03F9634" w14:textId="4ECB86DB" w:rsidR="00981A0E" w:rsidRPr="005F2AF5" w:rsidRDefault="00ED4B3F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6</w:t>
            </w:r>
            <w:r w:rsidR="006A1271">
              <w:rPr>
                <w:rFonts w:eastAsia="Times New Roman"/>
                <w:color w:val="000000" w:themeColor="text1"/>
                <w:lang w:eastAsia="fr-FR"/>
              </w:rPr>
              <w:t xml:space="preserve"> </w:t>
            </w:r>
            <w:r w:rsidR="009D55AB">
              <w:rPr>
                <w:rFonts w:eastAsia="Times New Roman"/>
                <w:color w:val="000000" w:themeColor="text1"/>
                <w:lang w:eastAsia="fr-FR"/>
              </w:rPr>
              <w:t>(</w:t>
            </w:r>
            <w:r w:rsidR="006A1271">
              <w:rPr>
                <w:rFonts w:eastAsia="Times New Roman"/>
                <w:color w:val="000000" w:themeColor="text1"/>
                <w:lang w:eastAsia="fr-FR"/>
              </w:rPr>
              <w:t>16.2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1D2D0E51" w14:textId="5A915455" w:rsidR="00981A0E" w:rsidRPr="005F2AF5" w:rsidRDefault="005C6EE4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 xml:space="preserve">3 </w:t>
            </w:r>
            <w:r w:rsidR="006A1271">
              <w:rPr>
                <w:rFonts w:eastAsia="Times New Roman"/>
                <w:color w:val="000000" w:themeColor="text1"/>
                <w:lang w:eastAsia="fr-FR"/>
              </w:rPr>
              <w:t>(</w:t>
            </w:r>
            <w:r w:rsidR="00CE3580">
              <w:rPr>
                <w:rFonts w:eastAsia="Times New Roman"/>
                <w:color w:val="000000" w:themeColor="text1"/>
                <w:lang w:eastAsia="fr-FR"/>
              </w:rPr>
              <w:t>27.3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48B0CF8" w14:textId="4960C410" w:rsidR="00981A0E" w:rsidRPr="005F2AF5" w:rsidRDefault="00C86DD2" w:rsidP="006820D4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.4094</w:t>
            </w:r>
          </w:p>
        </w:tc>
      </w:tr>
      <w:tr w:rsidR="00CA6513" w:rsidRPr="005F2AF5" w14:paraId="576C6A55" w14:textId="77777777" w:rsidTr="00CA6513">
        <w:tblPrEx>
          <w:tblCellMar>
            <w:left w:w="70" w:type="dxa"/>
            <w:right w:w="70" w:type="dxa"/>
          </w:tblCellMar>
        </w:tblPrEx>
        <w:trPr>
          <w:trHeight w:val="80"/>
        </w:trPr>
        <w:tc>
          <w:tcPr>
            <w:tcW w:w="5083" w:type="dxa"/>
            <w:shd w:val="clear" w:color="auto" w:fill="auto"/>
            <w:noWrap/>
            <w:vAlign w:val="center"/>
          </w:tcPr>
          <w:p w14:paraId="78E12272" w14:textId="20E880B8" w:rsidR="00CA6513" w:rsidRDefault="00CA6513" w:rsidP="00CA6513">
            <w:pPr>
              <w:rPr>
                <w:rFonts w:eastAsia="Times New Roman"/>
                <w:color w:val="000000" w:themeColor="text1"/>
                <w:lang w:eastAsia="fr-FR"/>
              </w:rPr>
            </w:pPr>
            <w:r w:rsidRPr="005F2AF5">
              <w:rPr>
                <w:rFonts w:eastAsia="Times New Roman"/>
                <w:color w:val="000000"/>
                <w:lang w:eastAsia="fr-FR"/>
              </w:rPr>
              <w:t>Largest size of liver metastasis (</w:t>
            </w:r>
            <w:r>
              <w:rPr>
                <w:rFonts w:eastAsia="Times New Roman"/>
                <w:color w:val="000000"/>
                <w:lang w:eastAsia="fr-FR"/>
              </w:rPr>
              <w:t>m</w:t>
            </w:r>
            <w:r w:rsidRPr="005F2AF5">
              <w:rPr>
                <w:rFonts w:eastAsia="Times New Roman"/>
                <w:color w:val="000000"/>
                <w:lang w:eastAsia="fr-FR"/>
              </w:rPr>
              <w:t xml:space="preserve">m), median </w:t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sym w:font="Symbol" w:char="F0B1"/>
            </w:r>
            <w:r w:rsidRPr="005F2AF5">
              <w:rPr>
                <w:rFonts w:eastAsia="Times New Roman"/>
                <w:color w:val="000000" w:themeColor="text1"/>
                <w:lang w:eastAsia="fr-FR"/>
              </w:rPr>
              <w:t xml:space="preserve"> IQR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FF36AE5" w14:textId="4C87835A" w:rsidR="00CA6513" w:rsidRPr="005F2AF5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5 (18 – 45)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14:paraId="2EECC6E5" w14:textId="5C8452DF" w:rsidR="00CA6513" w:rsidRPr="005F2AF5" w:rsidRDefault="00CA6513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1 (16 – 35)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C96FCC8" w14:textId="5D7C3A25" w:rsidR="00CA6513" w:rsidRPr="005F2AF5" w:rsidRDefault="00477D84" w:rsidP="00CA6513">
            <w:pPr>
              <w:jc w:val="center"/>
              <w:rPr>
                <w:rFonts w:eastAsia="Times New Roman"/>
                <w:color w:val="000000" w:themeColor="text1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>0.7408</w:t>
            </w:r>
          </w:p>
        </w:tc>
      </w:tr>
    </w:tbl>
    <w:p w14:paraId="67CAB00B" w14:textId="77777777" w:rsidR="00981A0E" w:rsidRPr="005F2AF5" w:rsidRDefault="00981A0E" w:rsidP="00981A0E"/>
    <w:p w14:paraId="65D07142" w14:textId="77777777" w:rsidR="00981A0E" w:rsidRDefault="00981A0E" w:rsidP="00981A0E">
      <w:pPr>
        <w:widowControl w:val="0"/>
        <w:autoSpaceDE w:val="0"/>
        <w:autoSpaceDN w:val="0"/>
        <w:adjustRightInd w:val="0"/>
        <w:ind w:left="-1000"/>
        <w:jc w:val="both"/>
        <w:rPr>
          <w:rFonts w:asciiTheme="minorHAnsi" w:hAnsiTheme="minorHAnsi" w:cstheme="minorHAnsi"/>
          <w:color w:val="000000" w:themeColor="text1"/>
        </w:rPr>
      </w:pPr>
      <w:proofErr w:type="gramStart"/>
      <w:r w:rsidRPr="005F2AF5">
        <w:rPr>
          <w:rFonts w:asciiTheme="minorHAnsi" w:hAnsiTheme="minorHAnsi" w:cstheme="minorHAnsi"/>
          <w:color w:val="000000" w:themeColor="text1"/>
        </w:rPr>
        <w:t>IQR :</w:t>
      </w:r>
      <w:proofErr w:type="gramEnd"/>
      <w:r w:rsidRPr="005F2AF5">
        <w:rPr>
          <w:rFonts w:asciiTheme="minorHAnsi" w:hAnsiTheme="minorHAnsi" w:cstheme="minorHAnsi"/>
          <w:color w:val="000000" w:themeColor="text1"/>
        </w:rPr>
        <w:t xml:space="preserve"> interquartile range</w:t>
      </w:r>
    </w:p>
    <w:p w14:paraId="3FADBDEB" w14:textId="1893DF78" w:rsidR="008F27B5" w:rsidRDefault="008F27B5"/>
    <w:p w14:paraId="7BF0AED8" w14:textId="36736286" w:rsidR="001A788B" w:rsidRDefault="001A788B"/>
    <w:sectPr w:rsidR="001A7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0201A"/>
    <w:multiLevelType w:val="hybridMultilevel"/>
    <w:tmpl w:val="AFE0A63A"/>
    <w:lvl w:ilvl="0" w:tplc="7D7C6192">
      <w:numFmt w:val="bullet"/>
      <w:lvlText w:val="-"/>
      <w:lvlJc w:val="left"/>
      <w:pPr>
        <w:ind w:left="40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A0E"/>
    <w:rsid w:val="000C6300"/>
    <w:rsid w:val="001A788B"/>
    <w:rsid w:val="00290822"/>
    <w:rsid w:val="003C1CE2"/>
    <w:rsid w:val="00477D84"/>
    <w:rsid w:val="00480061"/>
    <w:rsid w:val="00482538"/>
    <w:rsid w:val="00497A5A"/>
    <w:rsid w:val="004F2CD7"/>
    <w:rsid w:val="005A7403"/>
    <w:rsid w:val="005C6EE4"/>
    <w:rsid w:val="0069708D"/>
    <w:rsid w:val="006A1271"/>
    <w:rsid w:val="00717FC4"/>
    <w:rsid w:val="007969D4"/>
    <w:rsid w:val="0083348F"/>
    <w:rsid w:val="00834994"/>
    <w:rsid w:val="008F27B5"/>
    <w:rsid w:val="00981A0E"/>
    <w:rsid w:val="009D55AB"/>
    <w:rsid w:val="00B00FA9"/>
    <w:rsid w:val="00C20728"/>
    <w:rsid w:val="00C86DD2"/>
    <w:rsid w:val="00CA6513"/>
    <w:rsid w:val="00CE3580"/>
    <w:rsid w:val="00D81B7B"/>
    <w:rsid w:val="00DB2DC3"/>
    <w:rsid w:val="00EB0B58"/>
    <w:rsid w:val="00ED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C9D6E"/>
  <w15:chartTrackingRefBased/>
  <w15:docId w15:val="{45707843-1839-460A-BA28-6A8ADB49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A0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81A0E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3C1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1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2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Karam</dc:creator>
  <cp:keywords/>
  <dc:description/>
  <cp:lastModifiedBy>Mehdi Ouaissi</cp:lastModifiedBy>
  <cp:revision>14</cp:revision>
  <dcterms:created xsi:type="dcterms:W3CDTF">2020-11-07T08:12:00Z</dcterms:created>
  <dcterms:modified xsi:type="dcterms:W3CDTF">2021-12-23T11:39:00Z</dcterms:modified>
</cp:coreProperties>
</file>